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7C061" w14:textId="397242C2" w:rsidR="007060B3" w:rsidRDefault="00424DC4" w:rsidP="007060B3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S</w:t>
      </w:r>
      <w:r w:rsidR="002A2763">
        <w:rPr>
          <w:rFonts w:cstheme="minorHAnsi"/>
          <w:lang w:val="en-GB"/>
        </w:rPr>
        <w:t>3</w:t>
      </w:r>
      <w:r w:rsidR="00C1557C">
        <w:rPr>
          <w:rFonts w:cstheme="minorHAnsi"/>
          <w:lang w:val="en-GB"/>
        </w:rPr>
        <w:t xml:space="preserve"> Table</w:t>
      </w:r>
      <w:r w:rsidR="007060B3" w:rsidRPr="00740FD7">
        <w:rPr>
          <w:rFonts w:cstheme="minorHAnsi"/>
          <w:lang w:val="en-GB"/>
        </w:rPr>
        <w:t xml:space="preserve">: Distribution of </w:t>
      </w:r>
      <w:r w:rsidR="007060B3">
        <w:rPr>
          <w:rFonts w:cstheme="minorHAnsi"/>
          <w:lang w:val="en-GB"/>
        </w:rPr>
        <w:t>physical activity levels (based on step counts)</w:t>
      </w:r>
      <w:r w:rsidR="007060B3" w:rsidRPr="00740FD7">
        <w:rPr>
          <w:rFonts w:cstheme="minorHAnsi"/>
          <w:lang w:val="en-GB"/>
        </w:rPr>
        <w:t xml:space="preserve"> by risk factors, N=330</w:t>
      </w:r>
    </w:p>
    <w:p w14:paraId="47FC2D58" w14:textId="77777777" w:rsidR="007060B3" w:rsidRPr="00A7100C" w:rsidRDefault="007060B3" w:rsidP="007060B3">
      <w:pPr>
        <w:spacing w:after="0" w:line="240" w:lineRule="auto"/>
        <w:rPr>
          <w:rFonts w:cstheme="minorHAnsi"/>
          <w:lang w:val="en-GB"/>
        </w:rPr>
      </w:pPr>
    </w:p>
    <w:tbl>
      <w:tblPr>
        <w:tblStyle w:val="TableGrid"/>
        <w:tblW w:w="15494" w:type="dxa"/>
        <w:tblLayout w:type="fixed"/>
        <w:tblLook w:val="04A0" w:firstRow="1" w:lastRow="0" w:firstColumn="1" w:lastColumn="0" w:noHBand="0" w:noVBand="1"/>
      </w:tblPr>
      <w:tblGrid>
        <w:gridCol w:w="2912"/>
        <w:gridCol w:w="2006"/>
        <w:gridCol w:w="2279"/>
        <w:gridCol w:w="2279"/>
        <w:gridCol w:w="2553"/>
        <w:gridCol w:w="2006"/>
        <w:gridCol w:w="1459"/>
      </w:tblGrid>
      <w:tr w:rsidR="007060B3" w:rsidRPr="00740FD7" w14:paraId="327FD291" w14:textId="77777777" w:rsidTr="00B47287">
        <w:tc>
          <w:tcPr>
            <w:tcW w:w="2912" w:type="dxa"/>
          </w:tcPr>
          <w:p w14:paraId="30645639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Characteristics</w:t>
            </w:r>
          </w:p>
        </w:tc>
        <w:tc>
          <w:tcPr>
            <w:tcW w:w="2006" w:type="dxa"/>
          </w:tcPr>
          <w:p w14:paraId="144C869A" w14:textId="6CDDA15E" w:rsidR="007060B3" w:rsidRDefault="00E53FE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hysically inactive</w:t>
            </w:r>
          </w:p>
          <w:p w14:paraId="56D476C5" w14:textId="77777777" w:rsidR="007060B3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&lt; 5000 steps/day)</w:t>
            </w:r>
          </w:p>
          <w:p w14:paraId="2FDD3F94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 (%)</w:t>
            </w:r>
          </w:p>
        </w:tc>
        <w:tc>
          <w:tcPr>
            <w:tcW w:w="2279" w:type="dxa"/>
          </w:tcPr>
          <w:p w14:paraId="55DCECB4" w14:textId="77777777" w:rsidR="007060B3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ow</w:t>
            </w:r>
            <w:r w:rsidRPr="00477612">
              <w:rPr>
                <w:rFonts w:cstheme="minorHAnsi"/>
                <w:lang w:val="en-GB"/>
              </w:rPr>
              <w:t xml:space="preserve"> physical activity </w:t>
            </w:r>
          </w:p>
          <w:p w14:paraId="17718A5D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(</w:t>
            </w:r>
            <w:r>
              <w:rPr>
                <w:rFonts w:cstheme="minorHAnsi"/>
                <w:lang w:val="en-GB"/>
              </w:rPr>
              <w:t>5000</w:t>
            </w:r>
            <w:r w:rsidRPr="00477612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74</w:t>
            </w:r>
            <w:r w:rsidRPr="00477612">
              <w:rPr>
                <w:rFonts w:cstheme="minorHAnsi"/>
                <w:lang w:val="en-GB"/>
              </w:rPr>
              <w:t xml:space="preserve">99 </w:t>
            </w:r>
            <w:r>
              <w:rPr>
                <w:rFonts w:cstheme="minorHAnsi"/>
                <w:lang w:val="en-GB"/>
              </w:rPr>
              <w:t>steps</w:t>
            </w:r>
            <w:r w:rsidRPr="00477612">
              <w:rPr>
                <w:rFonts w:cstheme="minorHAnsi"/>
                <w:lang w:val="en-GB"/>
              </w:rPr>
              <w:t>/day)</w:t>
            </w:r>
          </w:p>
          <w:p w14:paraId="79D5C482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2279" w:type="dxa"/>
          </w:tcPr>
          <w:p w14:paraId="18E0AE4F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omewhat active</w:t>
            </w:r>
          </w:p>
          <w:p w14:paraId="7E8BC292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(</w:t>
            </w:r>
            <w:r>
              <w:rPr>
                <w:rFonts w:cstheme="minorHAnsi"/>
                <w:lang w:val="en-GB"/>
              </w:rPr>
              <w:t>7500-9999</w:t>
            </w:r>
            <w:r w:rsidRPr="00477612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steps</w:t>
            </w:r>
            <w:r w:rsidRPr="00477612">
              <w:rPr>
                <w:rFonts w:cstheme="minorHAnsi"/>
                <w:lang w:val="en-GB"/>
              </w:rPr>
              <w:t>/day)</w:t>
            </w:r>
          </w:p>
          <w:p w14:paraId="52B44BE1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2553" w:type="dxa"/>
          </w:tcPr>
          <w:p w14:paraId="69CFE5DB" w14:textId="77777777" w:rsidR="007060B3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ctive</w:t>
            </w:r>
          </w:p>
          <w:p w14:paraId="67B1EAB5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(</w:t>
            </w:r>
            <w:r>
              <w:rPr>
                <w:rFonts w:cstheme="minorHAnsi"/>
                <w:lang w:val="en-GB"/>
              </w:rPr>
              <w:t>10000-11999 steps</w:t>
            </w:r>
            <w:r w:rsidRPr="00477612">
              <w:rPr>
                <w:rFonts w:cstheme="minorHAnsi"/>
                <w:lang w:val="en-GB"/>
              </w:rPr>
              <w:t>/day)</w:t>
            </w:r>
          </w:p>
          <w:p w14:paraId="2F860E07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</w:p>
        </w:tc>
        <w:tc>
          <w:tcPr>
            <w:tcW w:w="2006" w:type="dxa"/>
          </w:tcPr>
          <w:p w14:paraId="44D4E814" w14:textId="77777777" w:rsidR="007060B3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ighly active</w:t>
            </w:r>
          </w:p>
          <w:p w14:paraId="36D81052" w14:textId="77777777" w:rsidR="007060B3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&gt; 12000 steps</w:t>
            </w:r>
            <w:r w:rsidRPr="00477612">
              <w:rPr>
                <w:rFonts w:cstheme="minorHAnsi"/>
                <w:lang w:val="en-GB"/>
              </w:rPr>
              <w:t>/day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59" w:type="dxa"/>
          </w:tcPr>
          <w:p w14:paraId="19F6F774" w14:textId="77777777" w:rsidR="007060B3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Total</w:t>
            </w:r>
          </w:p>
        </w:tc>
      </w:tr>
      <w:tr w:rsidR="007060B3" w:rsidRPr="00740FD7" w14:paraId="7335E170" w14:textId="77777777" w:rsidTr="00B47287">
        <w:tc>
          <w:tcPr>
            <w:tcW w:w="2912" w:type="dxa"/>
          </w:tcPr>
          <w:p w14:paraId="6CBDCBB5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otal</w:t>
            </w:r>
          </w:p>
        </w:tc>
        <w:tc>
          <w:tcPr>
            <w:tcW w:w="2006" w:type="dxa"/>
          </w:tcPr>
          <w:p w14:paraId="483CC016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6 (13.9)</w:t>
            </w:r>
          </w:p>
        </w:tc>
        <w:tc>
          <w:tcPr>
            <w:tcW w:w="2279" w:type="dxa"/>
          </w:tcPr>
          <w:p w14:paraId="5DA1E408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5 (25.6)</w:t>
            </w:r>
          </w:p>
        </w:tc>
        <w:tc>
          <w:tcPr>
            <w:tcW w:w="2279" w:type="dxa"/>
          </w:tcPr>
          <w:p w14:paraId="26B5F128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4 (31.3)</w:t>
            </w:r>
          </w:p>
        </w:tc>
        <w:tc>
          <w:tcPr>
            <w:tcW w:w="2553" w:type="dxa"/>
          </w:tcPr>
          <w:p w14:paraId="2CF154BD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 (11.4)</w:t>
            </w:r>
          </w:p>
        </w:tc>
        <w:tc>
          <w:tcPr>
            <w:tcW w:w="2006" w:type="dxa"/>
          </w:tcPr>
          <w:p w14:paraId="414C9BE5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7 (17.2)</w:t>
            </w:r>
          </w:p>
        </w:tc>
        <w:tc>
          <w:tcPr>
            <w:tcW w:w="1459" w:type="dxa"/>
          </w:tcPr>
          <w:p w14:paraId="330573BD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330</w:t>
            </w:r>
          </w:p>
        </w:tc>
      </w:tr>
      <w:tr w:rsidR="007060B3" w:rsidRPr="00740FD7" w14:paraId="4A13B1E6" w14:textId="77777777" w:rsidTr="00B47287">
        <w:tc>
          <w:tcPr>
            <w:tcW w:w="2912" w:type="dxa"/>
          </w:tcPr>
          <w:p w14:paraId="75168656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Age (years)</w:t>
            </w:r>
          </w:p>
          <w:p w14:paraId="7C2C8CCC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18-29</w:t>
            </w:r>
          </w:p>
          <w:p w14:paraId="54225C2E" w14:textId="79DBFE95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</w:t>
            </w:r>
            <w:r w:rsidR="00F275CA">
              <w:rPr>
                <w:rFonts w:cstheme="minorHAnsi"/>
                <w:lang w:val="en-GB"/>
              </w:rPr>
              <w:t>30</w:t>
            </w:r>
            <w:r w:rsidRPr="00477612">
              <w:rPr>
                <w:rFonts w:cstheme="minorHAnsi"/>
                <w:lang w:val="en-GB"/>
              </w:rPr>
              <w:t>-39</w:t>
            </w:r>
          </w:p>
          <w:p w14:paraId="4537241B" w14:textId="0D19CBC3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</w:t>
            </w:r>
            <w:r w:rsidR="00F275CA">
              <w:rPr>
                <w:rFonts w:cstheme="minorHAnsi"/>
                <w:lang w:val="en-GB"/>
              </w:rPr>
              <w:t>40-</w:t>
            </w:r>
            <w:r w:rsidRPr="00477612">
              <w:rPr>
                <w:rFonts w:cstheme="minorHAnsi"/>
                <w:lang w:val="en-GB"/>
              </w:rPr>
              <w:t>49</w:t>
            </w:r>
          </w:p>
        </w:tc>
        <w:tc>
          <w:tcPr>
            <w:tcW w:w="2006" w:type="dxa"/>
          </w:tcPr>
          <w:p w14:paraId="6F710004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5D1A7BFB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 (15.3)</w:t>
            </w:r>
          </w:p>
          <w:p w14:paraId="5C1346FD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 (15.6)</w:t>
            </w:r>
          </w:p>
          <w:p w14:paraId="6A974CF2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(10.7)</w:t>
            </w:r>
          </w:p>
        </w:tc>
        <w:tc>
          <w:tcPr>
            <w:tcW w:w="2279" w:type="dxa"/>
          </w:tcPr>
          <w:p w14:paraId="496FD57A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625D82EF" w14:textId="0FC5E8D6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 (28</w:t>
            </w:r>
            <w:r w:rsidR="00B300BD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)</w:t>
            </w:r>
          </w:p>
          <w:p w14:paraId="3874EDF5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9 (26.6)</w:t>
            </w:r>
          </w:p>
          <w:p w14:paraId="78D98F64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 (22.3)</w:t>
            </w:r>
          </w:p>
        </w:tc>
        <w:tc>
          <w:tcPr>
            <w:tcW w:w="2279" w:type="dxa"/>
          </w:tcPr>
          <w:p w14:paraId="4D5EE2CB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C2F5C23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4 (37.3)</w:t>
            </w:r>
          </w:p>
          <w:p w14:paraId="4FEE951D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 (28.4)</w:t>
            </w:r>
          </w:p>
          <w:p w14:paraId="0EDB50AE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9 (28.2)</w:t>
            </w:r>
          </w:p>
        </w:tc>
        <w:tc>
          <w:tcPr>
            <w:tcW w:w="2553" w:type="dxa"/>
          </w:tcPr>
          <w:p w14:paraId="0EB2E035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7F4FFF2E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 (11.9)</w:t>
            </w:r>
          </w:p>
          <w:p w14:paraId="3AFD952D" w14:textId="64EF7730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 (9.2)</w:t>
            </w:r>
          </w:p>
          <w:p w14:paraId="2D50B6CA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 (13.6)</w:t>
            </w:r>
          </w:p>
        </w:tc>
        <w:tc>
          <w:tcPr>
            <w:tcW w:w="2006" w:type="dxa"/>
          </w:tcPr>
          <w:p w14:paraId="0C813C40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54F1270F" w14:textId="40877074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 (7.6)</w:t>
            </w:r>
          </w:p>
          <w:p w14:paraId="4274530D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 (20.2)</w:t>
            </w:r>
          </w:p>
          <w:p w14:paraId="03A2E315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 (25.2)</w:t>
            </w:r>
          </w:p>
        </w:tc>
        <w:tc>
          <w:tcPr>
            <w:tcW w:w="1459" w:type="dxa"/>
          </w:tcPr>
          <w:p w14:paraId="1AEE4970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28418FE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11</w:t>
            </w:r>
            <w:r>
              <w:rPr>
                <w:rFonts w:cstheme="minorHAnsi"/>
                <w:lang w:val="en-GB"/>
              </w:rPr>
              <w:t>8</w:t>
            </w:r>
          </w:p>
          <w:p w14:paraId="60BF90CD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109</w:t>
            </w:r>
          </w:p>
          <w:p w14:paraId="30230215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944D94">
              <w:rPr>
                <w:rFonts w:cstheme="minorHAnsi"/>
                <w:lang w:val="en-GB"/>
              </w:rPr>
              <w:t>10</w:t>
            </w:r>
            <w:r>
              <w:rPr>
                <w:rFonts w:cstheme="minorHAnsi"/>
                <w:lang w:val="en-GB"/>
              </w:rPr>
              <w:t>3</w:t>
            </w:r>
          </w:p>
        </w:tc>
      </w:tr>
      <w:tr w:rsidR="007060B3" w:rsidRPr="00740FD7" w14:paraId="77418D53" w14:textId="77777777" w:rsidTr="00B47287">
        <w:tc>
          <w:tcPr>
            <w:tcW w:w="2912" w:type="dxa"/>
          </w:tcPr>
          <w:p w14:paraId="709CAF53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Ethnic/</w:t>
            </w:r>
            <w:r>
              <w:rPr>
                <w:rFonts w:cstheme="minorHAnsi"/>
                <w:lang w:val="en-GB"/>
              </w:rPr>
              <w:t xml:space="preserve"> </w:t>
            </w:r>
            <w:r w:rsidRPr="00477612">
              <w:rPr>
                <w:rFonts w:cstheme="minorHAnsi"/>
                <w:lang w:val="en-GB"/>
              </w:rPr>
              <w:t>Caste groups</w:t>
            </w:r>
          </w:p>
          <w:p w14:paraId="45FEFD23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 xml:space="preserve"> Disa</w:t>
            </w:r>
            <w:r w:rsidRPr="00477612">
              <w:rPr>
                <w:rFonts w:cstheme="minorHAnsi"/>
                <w:lang w:val="en-GB"/>
              </w:rPr>
              <w:t>dvantaged</w:t>
            </w:r>
            <w:r w:rsidRPr="00573627">
              <w:rPr>
                <w:rFonts w:cstheme="minorHAnsi"/>
                <w:vertAlign w:val="superscript"/>
                <w:lang w:val="en-GB"/>
              </w:rPr>
              <w:t>1</w:t>
            </w:r>
          </w:p>
          <w:p w14:paraId="6241F676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</w:t>
            </w:r>
            <w:r>
              <w:rPr>
                <w:rFonts w:cstheme="minorHAnsi"/>
                <w:lang w:val="en-GB"/>
              </w:rPr>
              <w:t>A</w:t>
            </w:r>
            <w:r w:rsidRPr="00477612">
              <w:rPr>
                <w:rFonts w:cstheme="minorHAnsi"/>
                <w:lang w:val="en-GB"/>
              </w:rPr>
              <w:t>dvan</w:t>
            </w:r>
            <w:r>
              <w:rPr>
                <w:rFonts w:cstheme="minorHAnsi"/>
                <w:lang w:val="en-GB"/>
              </w:rPr>
              <w:t>t</w:t>
            </w:r>
            <w:r w:rsidRPr="00477612">
              <w:rPr>
                <w:rFonts w:cstheme="minorHAnsi"/>
                <w:lang w:val="en-GB"/>
              </w:rPr>
              <w:t>aged</w:t>
            </w:r>
            <w:r w:rsidRPr="00573627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2006" w:type="dxa"/>
          </w:tcPr>
          <w:p w14:paraId="17990967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650A638C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 (11.7)</w:t>
            </w:r>
          </w:p>
          <w:p w14:paraId="5A99D55D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 (16.2)</w:t>
            </w:r>
          </w:p>
        </w:tc>
        <w:tc>
          <w:tcPr>
            <w:tcW w:w="2279" w:type="dxa"/>
          </w:tcPr>
          <w:p w14:paraId="5A9B3304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0F00FF51" w14:textId="40D5D3BD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4 (27</w:t>
            </w:r>
            <w:r w:rsidR="00B300BD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)</w:t>
            </w:r>
          </w:p>
          <w:p w14:paraId="344F7841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1 (24.6)</w:t>
            </w:r>
          </w:p>
        </w:tc>
        <w:tc>
          <w:tcPr>
            <w:tcW w:w="2279" w:type="dxa"/>
          </w:tcPr>
          <w:p w14:paraId="67C5276F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1186B4A7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9 (30.1)</w:t>
            </w:r>
          </w:p>
          <w:p w14:paraId="77CD30A6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5 (32.9)</w:t>
            </w:r>
          </w:p>
        </w:tc>
        <w:tc>
          <w:tcPr>
            <w:tcW w:w="2553" w:type="dxa"/>
          </w:tcPr>
          <w:p w14:paraId="15D0432C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71ADB3FE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 (12.3)</w:t>
            </w:r>
          </w:p>
          <w:p w14:paraId="2FDEFC47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 (10.8)</w:t>
            </w:r>
          </w:p>
        </w:tc>
        <w:tc>
          <w:tcPr>
            <w:tcW w:w="2006" w:type="dxa"/>
          </w:tcPr>
          <w:p w14:paraId="188103F1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2880E75B" w14:textId="204217D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 (19</w:t>
            </w:r>
            <w:r w:rsidR="008A7793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)</w:t>
            </w:r>
          </w:p>
          <w:p w14:paraId="74384760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 (15.6)</w:t>
            </w:r>
          </w:p>
        </w:tc>
        <w:tc>
          <w:tcPr>
            <w:tcW w:w="1459" w:type="dxa"/>
          </w:tcPr>
          <w:p w14:paraId="2E172C5B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A0D69E9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63</w:t>
            </w:r>
          </w:p>
          <w:p w14:paraId="7FA4FB17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67</w:t>
            </w:r>
          </w:p>
        </w:tc>
      </w:tr>
      <w:tr w:rsidR="007060B3" w:rsidRPr="00740FD7" w14:paraId="65EF39FE" w14:textId="77777777" w:rsidTr="00B47287">
        <w:tc>
          <w:tcPr>
            <w:tcW w:w="2912" w:type="dxa"/>
          </w:tcPr>
          <w:p w14:paraId="28D79F9E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Marital status</w:t>
            </w:r>
          </w:p>
          <w:p w14:paraId="73132A9D" w14:textId="77777777" w:rsidR="007060B3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Other</w:t>
            </w:r>
            <w:r>
              <w:rPr>
                <w:rFonts w:cstheme="minorHAnsi"/>
                <w:lang w:val="en-GB"/>
              </w:rPr>
              <w:t>s</w:t>
            </w:r>
          </w:p>
          <w:p w14:paraId="4156CE68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</w:t>
            </w:r>
            <w:r w:rsidRPr="00477612">
              <w:rPr>
                <w:rFonts w:cstheme="minorHAnsi"/>
                <w:lang w:val="en-GB"/>
              </w:rPr>
              <w:t>Married</w:t>
            </w:r>
          </w:p>
        </w:tc>
        <w:tc>
          <w:tcPr>
            <w:tcW w:w="2006" w:type="dxa"/>
          </w:tcPr>
          <w:p w14:paraId="3A3951E9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4082139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 (22.2)</w:t>
            </w:r>
          </w:p>
          <w:p w14:paraId="06EF6FC9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6 (12.6)</w:t>
            </w:r>
          </w:p>
        </w:tc>
        <w:tc>
          <w:tcPr>
            <w:tcW w:w="2279" w:type="dxa"/>
          </w:tcPr>
          <w:p w14:paraId="2AA030F6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5E831705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 (28.9)</w:t>
            </w:r>
          </w:p>
          <w:p w14:paraId="661709DC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2 (25.3)</w:t>
            </w:r>
          </w:p>
        </w:tc>
        <w:tc>
          <w:tcPr>
            <w:tcW w:w="2279" w:type="dxa"/>
          </w:tcPr>
          <w:p w14:paraId="1CE21E1B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29A9BBD7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 (28.9)</w:t>
            </w:r>
          </w:p>
          <w:p w14:paraId="6F97EC43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1 (31.9)</w:t>
            </w:r>
          </w:p>
        </w:tc>
        <w:tc>
          <w:tcPr>
            <w:tcW w:w="2553" w:type="dxa"/>
          </w:tcPr>
          <w:p w14:paraId="324FB948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3783CB36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11.1)</w:t>
            </w:r>
          </w:p>
          <w:p w14:paraId="5617981A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 (11.6)</w:t>
            </w:r>
          </w:p>
        </w:tc>
        <w:tc>
          <w:tcPr>
            <w:tcW w:w="2006" w:type="dxa"/>
          </w:tcPr>
          <w:p w14:paraId="62331434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5C9B0B45" w14:textId="2B1920CC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8.9)</w:t>
            </w:r>
          </w:p>
          <w:p w14:paraId="430C43FD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3 (18.6)</w:t>
            </w:r>
          </w:p>
        </w:tc>
        <w:tc>
          <w:tcPr>
            <w:tcW w:w="1459" w:type="dxa"/>
          </w:tcPr>
          <w:p w14:paraId="4899064B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31934CBB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45</w:t>
            </w:r>
          </w:p>
          <w:p w14:paraId="7AF36178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285</w:t>
            </w:r>
          </w:p>
        </w:tc>
      </w:tr>
      <w:tr w:rsidR="007060B3" w:rsidRPr="00740FD7" w14:paraId="5FE64686" w14:textId="77777777" w:rsidTr="00B47287">
        <w:tc>
          <w:tcPr>
            <w:tcW w:w="2912" w:type="dxa"/>
          </w:tcPr>
          <w:p w14:paraId="2590B9CA" w14:textId="77777777" w:rsidR="007060B3" w:rsidRPr="00B76F2B" w:rsidRDefault="007060B3" w:rsidP="00B47287">
            <w:pPr>
              <w:rPr>
                <w:rFonts w:cstheme="minorHAnsi"/>
                <w:lang w:val="en-GB"/>
              </w:rPr>
            </w:pPr>
            <w:r w:rsidRPr="00B76F2B">
              <w:rPr>
                <w:rFonts w:cstheme="minorHAnsi"/>
                <w:lang w:val="en-GB"/>
              </w:rPr>
              <w:t>Occupational status</w:t>
            </w:r>
          </w:p>
          <w:p w14:paraId="3C343F2B" w14:textId="77777777" w:rsidR="007060B3" w:rsidRPr="00B76F2B" w:rsidRDefault="007060B3" w:rsidP="00B47287">
            <w:pPr>
              <w:rPr>
                <w:rFonts w:cstheme="minorHAnsi"/>
                <w:lang w:val="en-GB"/>
              </w:rPr>
            </w:pPr>
            <w:r w:rsidRPr="00B76F2B">
              <w:rPr>
                <w:rFonts w:cstheme="minorHAnsi"/>
                <w:lang w:val="en-GB"/>
              </w:rPr>
              <w:t xml:space="preserve">   Manual (</w:t>
            </w:r>
            <w:proofErr w:type="spellStart"/>
            <w:r w:rsidRPr="00B76F2B">
              <w:rPr>
                <w:rFonts w:cstheme="minorHAnsi"/>
                <w:lang w:val="en-GB"/>
              </w:rPr>
              <w:t>labor</w:t>
            </w:r>
            <w:proofErr w:type="spellEnd"/>
            <w:r w:rsidRPr="00B76F2B">
              <w:rPr>
                <w:rFonts w:cstheme="minorHAnsi"/>
                <w:lang w:val="en-GB"/>
              </w:rPr>
              <w:t xml:space="preserve">/ agriculture) </w:t>
            </w:r>
          </w:p>
          <w:p w14:paraId="3B6824B8" w14:textId="77777777" w:rsidR="007060B3" w:rsidRPr="00B76F2B" w:rsidRDefault="007060B3" w:rsidP="00B47287">
            <w:pPr>
              <w:rPr>
                <w:rFonts w:cstheme="minorHAnsi"/>
                <w:lang w:val="en-GB"/>
              </w:rPr>
            </w:pPr>
            <w:r w:rsidRPr="00B76F2B">
              <w:rPr>
                <w:rFonts w:cstheme="minorHAnsi"/>
                <w:lang w:val="en-GB"/>
              </w:rPr>
              <w:t xml:space="preserve">   Unemployed/ </w:t>
            </w:r>
            <w:r>
              <w:rPr>
                <w:rFonts w:cstheme="minorHAnsi"/>
                <w:lang w:val="en-GB"/>
              </w:rPr>
              <w:t>h</w:t>
            </w:r>
            <w:r w:rsidRPr="00B76F2B">
              <w:rPr>
                <w:rFonts w:cstheme="minorHAnsi"/>
                <w:lang w:val="en-GB"/>
              </w:rPr>
              <w:t xml:space="preserve">ousewives </w:t>
            </w:r>
          </w:p>
          <w:p w14:paraId="2555875A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B76F2B">
              <w:rPr>
                <w:rFonts w:cstheme="minorHAnsi"/>
                <w:lang w:val="en-GB"/>
              </w:rPr>
              <w:t xml:space="preserve">   Non-manual</w:t>
            </w:r>
            <w:r w:rsidRPr="00B76F2B">
              <w:rPr>
                <w:rFonts w:cstheme="minorHAnsi"/>
                <w:vertAlign w:val="superscript"/>
                <w:lang w:val="en-GB"/>
              </w:rPr>
              <w:t>3</w:t>
            </w:r>
          </w:p>
        </w:tc>
        <w:tc>
          <w:tcPr>
            <w:tcW w:w="2006" w:type="dxa"/>
          </w:tcPr>
          <w:p w14:paraId="5D365FBC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0A03998C" w14:textId="354B614B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3.8)</w:t>
            </w:r>
          </w:p>
          <w:p w14:paraId="47265910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 (17.5)</w:t>
            </w:r>
          </w:p>
          <w:p w14:paraId="2533A669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 (13.6)</w:t>
            </w:r>
          </w:p>
        </w:tc>
        <w:tc>
          <w:tcPr>
            <w:tcW w:w="2279" w:type="dxa"/>
          </w:tcPr>
          <w:p w14:paraId="4983DDB0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62DC9715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 (15.4)</w:t>
            </w:r>
          </w:p>
          <w:p w14:paraId="439CDAEB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2 (26.3)</w:t>
            </w:r>
          </w:p>
          <w:p w14:paraId="73873E7D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 (29.7)</w:t>
            </w:r>
          </w:p>
        </w:tc>
        <w:tc>
          <w:tcPr>
            <w:tcW w:w="2279" w:type="dxa"/>
          </w:tcPr>
          <w:p w14:paraId="26752870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779D213B" w14:textId="06618C69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 (25</w:t>
            </w:r>
            <w:r w:rsidR="00B300BD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)</w:t>
            </w:r>
          </w:p>
          <w:p w14:paraId="6210DEC0" w14:textId="43F05B70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8 (30</w:t>
            </w:r>
            <w:r w:rsidR="00B300BD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)</w:t>
            </w:r>
          </w:p>
          <w:p w14:paraId="3C3E5194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 (36.4)</w:t>
            </w:r>
          </w:p>
        </w:tc>
        <w:tc>
          <w:tcPr>
            <w:tcW w:w="2553" w:type="dxa"/>
          </w:tcPr>
          <w:p w14:paraId="3DCC6ED6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66C4D9F0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(11.5)</w:t>
            </w:r>
          </w:p>
          <w:p w14:paraId="28E9AFFE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 (12.5)</w:t>
            </w:r>
          </w:p>
          <w:p w14:paraId="28117B04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 (10.2)</w:t>
            </w:r>
          </w:p>
        </w:tc>
        <w:tc>
          <w:tcPr>
            <w:tcW w:w="2006" w:type="dxa"/>
          </w:tcPr>
          <w:p w14:paraId="41A916D4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0EDD9CB5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 (44.2)</w:t>
            </w:r>
          </w:p>
          <w:p w14:paraId="66D18F7D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2 (13.8)</w:t>
            </w:r>
          </w:p>
          <w:p w14:paraId="107A900C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 (10.2)</w:t>
            </w:r>
          </w:p>
        </w:tc>
        <w:tc>
          <w:tcPr>
            <w:tcW w:w="1459" w:type="dxa"/>
          </w:tcPr>
          <w:p w14:paraId="48F4C379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70FBCBC0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5</w:t>
            </w:r>
            <w:r>
              <w:rPr>
                <w:rFonts w:cstheme="minorHAnsi"/>
                <w:lang w:val="en-GB"/>
              </w:rPr>
              <w:t>2</w:t>
            </w:r>
          </w:p>
          <w:p w14:paraId="06C479F1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60</w:t>
            </w:r>
          </w:p>
          <w:p w14:paraId="3A86C953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18</w:t>
            </w:r>
          </w:p>
        </w:tc>
      </w:tr>
      <w:tr w:rsidR="007060B3" w:rsidRPr="00740FD7" w14:paraId="06793308" w14:textId="77777777" w:rsidTr="00B47287">
        <w:tc>
          <w:tcPr>
            <w:tcW w:w="2912" w:type="dxa"/>
          </w:tcPr>
          <w:p w14:paraId="202C6690" w14:textId="77777777" w:rsidR="007060B3" w:rsidRPr="00740FD7" w:rsidRDefault="007060B3" w:rsidP="00B4728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chooling years</w:t>
            </w:r>
          </w:p>
          <w:p w14:paraId="62675AA8" w14:textId="77777777" w:rsidR="007060B3" w:rsidRPr="00740FD7" w:rsidRDefault="007060B3" w:rsidP="00B47287">
            <w:pPr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 xml:space="preserve">   </w:t>
            </w:r>
            <w:r>
              <w:rPr>
                <w:rFonts w:cstheme="minorHAnsi"/>
                <w:lang w:val="en-GB"/>
              </w:rPr>
              <w:t>Up to nine years</w:t>
            </w:r>
          </w:p>
          <w:p w14:paraId="320DCFA6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 xml:space="preserve">   </w:t>
            </w:r>
            <w:r>
              <w:rPr>
                <w:rFonts w:cstheme="minorHAnsi"/>
                <w:lang w:val="en-GB"/>
              </w:rPr>
              <w:t>Ten years and above</w:t>
            </w:r>
          </w:p>
        </w:tc>
        <w:tc>
          <w:tcPr>
            <w:tcW w:w="2006" w:type="dxa"/>
          </w:tcPr>
          <w:p w14:paraId="56E3ED5E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011615BB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 (10.6)</w:t>
            </w:r>
          </w:p>
          <w:p w14:paraId="474C4D99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 (16.5)</w:t>
            </w:r>
          </w:p>
        </w:tc>
        <w:tc>
          <w:tcPr>
            <w:tcW w:w="2279" w:type="dxa"/>
          </w:tcPr>
          <w:p w14:paraId="5549B5EE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07D55E7B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 (23.2)</w:t>
            </w:r>
          </w:p>
          <w:p w14:paraId="1F964131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2 (27.7)</w:t>
            </w:r>
          </w:p>
        </w:tc>
        <w:tc>
          <w:tcPr>
            <w:tcW w:w="2279" w:type="dxa"/>
          </w:tcPr>
          <w:p w14:paraId="624FCA98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2A1C023C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9 (27.5)</w:t>
            </w:r>
          </w:p>
          <w:p w14:paraId="0F8E898C" w14:textId="77777777" w:rsidR="007060B3" w:rsidRPr="00944D94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5 (34.6)</w:t>
            </w:r>
          </w:p>
        </w:tc>
        <w:tc>
          <w:tcPr>
            <w:tcW w:w="2553" w:type="dxa"/>
          </w:tcPr>
          <w:p w14:paraId="6A3F79DA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203290AA" w14:textId="2C1719B3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 (12</w:t>
            </w:r>
            <w:r w:rsidR="008A7793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)</w:t>
            </w:r>
          </w:p>
          <w:p w14:paraId="4EE495E2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 (11.2)</w:t>
            </w:r>
          </w:p>
        </w:tc>
        <w:tc>
          <w:tcPr>
            <w:tcW w:w="2006" w:type="dxa"/>
          </w:tcPr>
          <w:p w14:paraId="3256EDEC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BF24303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 (26.8)</w:t>
            </w:r>
          </w:p>
          <w:p w14:paraId="2801A07C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 (10.1)</w:t>
            </w:r>
          </w:p>
        </w:tc>
        <w:tc>
          <w:tcPr>
            <w:tcW w:w="1459" w:type="dxa"/>
          </w:tcPr>
          <w:p w14:paraId="61767914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190FF1C6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42</w:t>
            </w:r>
          </w:p>
          <w:p w14:paraId="13BAF5ED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88</w:t>
            </w:r>
          </w:p>
        </w:tc>
      </w:tr>
      <w:tr w:rsidR="007060B3" w:rsidRPr="00740FD7" w14:paraId="4416F0F3" w14:textId="77777777" w:rsidTr="00B47287">
        <w:tc>
          <w:tcPr>
            <w:tcW w:w="2912" w:type="dxa"/>
          </w:tcPr>
          <w:p w14:paraId="72A77AA4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>Socio-economic tertiles</w:t>
            </w:r>
          </w:p>
          <w:p w14:paraId="1E18E363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Lowest </w:t>
            </w:r>
          </w:p>
          <w:p w14:paraId="3BD7FF8B" w14:textId="77777777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Middle </w:t>
            </w:r>
          </w:p>
          <w:p w14:paraId="68734246" w14:textId="05F71EE0" w:rsidR="007060B3" w:rsidRPr="00477612" w:rsidRDefault="007060B3" w:rsidP="00B47287">
            <w:pPr>
              <w:rPr>
                <w:rFonts w:cstheme="minorHAnsi"/>
                <w:lang w:val="en-GB"/>
              </w:rPr>
            </w:pPr>
            <w:r w:rsidRPr="00477612">
              <w:rPr>
                <w:rFonts w:cstheme="minorHAnsi"/>
                <w:lang w:val="en-GB"/>
              </w:rPr>
              <w:t xml:space="preserve">   Top</w:t>
            </w:r>
          </w:p>
        </w:tc>
        <w:tc>
          <w:tcPr>
            <w:tcW w:w="2006" w:type="dxa"/>
          </w:tcPr>
          <w:p w14:paraId="28C25BE9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434CC360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 (11.8)</w:t>
            </w:r>
          </w:p>
          <w:p w14:paraId="49A90EFC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 (8.2)</w:t>
            </w:r>
          </w:p>
          <w:p w14:paraId="7DAA36BD" w14:textId="05C01ACE" w:rsidR="00693BB3" w:rsidRPr="00944D94" w:rsidRDefault="00693BB3" w:rsidP="00693BB3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4 (21.8)</w:t>
            </w:r>
          </w:p>
        </w:tc>
        <w:tc>
          <w:tcPr>
            <w:tcW w:w="2279" w:type="dxa"/>
          </w:tcPr>
          <w:p w14:paraId="0602E195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3794BA6A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 (23.6)</w:t>
            </w:r>
          </w:p>
          <w:p w14:paraId="468B5E1A" w14:textId="2077DB0D" w:rsidR="00693BB3" w:rsidRDefault="00693B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 (27.3</w:t>
            </w:r>
          </w:p>
          <w:p w14:paraId="70061871" w14:textId="1BE8543D" w:rsidR="007060B3" w:rsidRPr="00944D94" w:rsidRDefault="00693BB3" w:rsidP="00693BB3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</w:t>
            </w:r>
            <w:r w:rsidR="007060B3">
              <w:rPr>
                <w:rFonts w:cstheme="minorHAnsi"/>
                <w:lang w:val="en-GB"/>
              </w:rPr>
              <w:t>29 (26.4)</w:t>
            </w:r>
          </w:p>
        </w:tc>
        <w:tc>
          <w:tcPr>
            <w:tcW w:w="2279" w:type="dxa"/>
          </w:tcPr>
          <w:p w14:paraId="34E48F0D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3F50C40F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 (22.7)</w:t>
            </w:r>
          </w:p>
          <w:p w14:paraId="0867B3CC" w14:textId="0D693C67" w:rsidR="00693BB3" w:rsidRDefault="00693B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4 (40.0)</w:t>
            </w:r>
          </w:p>
          <w:p w14:paraId="3E991660" w14:textId="7D11370E" w:rsidR="007060B3" w:rsidRPr="00944D94" w:rsidRDefault="007060B3" w:rsidP="00693BB3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 (31.8)</w:t>
            </w:r>
          </w:p>
        </w:tc>
        <w:tc>
          <w:tcPr>
            <w:tcW w:w="2553" w:type="dxa"/>
          </w:tcPr>
          <w:p w14:paraId="11FC4595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16061D67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 (18.2)</w:t>
            </w:r>
          </w:p>
          <w:p w14:paraId="73B57567" w14:textId="1365E6CF" w:rsidR="00693BB3" w:rsidRDefault="00693B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6.4)</w:t>
            </w:r>
          </w:p>
          <w:p w14:paraId="1507C694" w14:textId="0FB1D3B3" w:rsidR="007060B3" w:rsidRPr="00740FD7" w:rsidRDefault="007060B3" w:rsidP="00693BB3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(10</w:t>
            </w:r>
            <w:r w:rsidR="008A7793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2006" w:type="dxa"/>
          </w:tcPr>
          <w:p w14:paraId="6659DB9A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204A99DC" w14:textId="77777777" w:rsidR="007060B3" w:rsidRDefault="007060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 (23.6)</w:t>
            </w:r>
          </w:p>
          <w:p w14:paraId="22351AC5" w14:textId="6A50CC15" w:rsidR="00693BB3" w:rsidRDefault="00693BB3" w:rsidP="00913A97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 (18.2)</w:t>
            </w:r>
          </w:p>
          <w:p w14:paraId="58206944" w14:textId="33C4E258" w:rsidR="007060B3" w:rsidRPr="00740FD7" w:rsidRDefault="007060B3" w:rsidP="00693BB3">
            <w:pPr>
              <w:jc w:val="right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(10</w:t>
            </w:r>
            <w:r w:rsidR="008A7793">
              <w:rPr>
                <w:rFonts w:cstheme="minorHAnsi"/>
                <w:lang w:val="en-GB"/>
              </w:rPr>
              <w:t>.0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459" w:type="dxa"/>
          </w:tcPr>
          <w:p w14:paraId="6E734232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</w:p>
          <w:p w14:paraId="56BF78F7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10</w:t>
            </w:r>
          </w:p>
          <w:p w14:paraId="0A907EDD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10</w:t>
            </w:r>
          </w:p>
          <w:p w14:paraId="645FA3AC" w14:textId="77777777" w:rsidR="007060B3" w:rsidRPr="00740FD7" w:rsidRDefault="007060B3" w:rsidP="00913A97">
            <w:pPr>
              <w:jc w:val="right"/>
              <w:rPr>
                <w:rFonts w:cstheme="minorHAnsi"/>
                <w:lang w:val="en-GB"/>
              </w:rPr>
            </w:pPr>
            <w:r w:rsidRPr="00740FD7">
              <w:rPr>
                <w:rFonts w:cstheme="minorHAnsi"/>
                <w:lang w:val="en-GB"/>
              </w:rPr>
              <w:t>110</w:t>
            </w:r>
          </w:p>
        </w:tc>
      </w:tr>
    </w:tbl>
    <w:p w14:paraId="3F267098" w14:textId="77777777" w:rsidR="007060B3" w:rsidRPr="008C325A" w:rsidRDefault="007060B3" w:rsidP="007060B3">
      <w:pPr>
        <w:spacing w:after="0" w:line="240" w:lineRule="auto"/>
        <w:rPr>
          <w:rFonts w:cstheme="minorHAnsi"/>
          <w:i/>
          <w:iCs/>
          <w:sz w:val="20"/>
          <w:szCs w:val="20"/>
          <w:lang w:val="en-GB"/>
        </w:rPr>
      </w:pPr>
      <w:r w:rsidRPr="008C325A">
        <w:rPr>
          <w:rFonts w:cstheme="minorHAnsi"/>
          <w:sz w:val="20"/>
          <w:szCs w:val="20"/>
          <w:vertAlign w:val="superscript"/>
          <w:lang w:val="en-GB"/>
        </w:rPr>
        <w:t>1</w:t>
      </w:r>
      <w:r w:rsidRPr="008C325A">
        <w:rPr>
          <w:rFonts w:cstheme="minorHAnsi"/>
          <w:sz w:val="20"/>
          <w:szCs w:val="20"/>
          <w:lang w:val="en-GB"/>
        </w:rPr>
        <w:t xml:space="preserve"> All ethnic groups except upper castes and relatively advantaged </w:t>
      </w:r>
      <w:proofErr w:type="spellStart"/>
      <w:r w:rsidRPr="008C325A">
        <w:rPr>
          <w:rFonts w:cstheme="minorHAnsi"/>
          <w:i/>
          <w:iCs/>
          <w:sz w:val="20"/>
          <w:szCs w:val="20"/>
          <w:lang w:val="en-GB"/>
        </w:rPr>
        <w:t>Janajatis</w:t>
      </w:r>
      <w:proofErr w:type="spellEnd"/>
      <w:r w:rsidRPr="008C325A">
        <w:rPr>
          <w:rFonts w:cstheme="minorHAnsi"/>
          <w:i/>
          <w:iCs/>
          <w:sz w:val="20"/>
          <w:szCs w:val="20"/>
          <w:lang w:val="en-GB"/>
        </w:rPr>
        <w:t>;</w:t>
      </w:r>
      <w:r w:rsidRPr="008C325A">
        <w:rPr>
          <w:rFonts w:cstheme="minorHAnsi"/>
          <w:sz w:val="20"/>
          <w:szCs w:val="20"/>
          <w:lang w:val="en-GB"/>
        </w:rPr>
        <w:t xml:space="preserve"> </w:t>
      </w:r>
      <w:r w:rsidRPr="008C325A">
        <w:rPr>
          <w:rFonts w:cstheme="minorHAnsi"/>
          <w:sz w:val="20"/>
          <w:szCs w:val="20"/>
          <w:vertAlign w:val="superscript"/>
          <w:lang w:val="en-GB"/>
        </w:rPr>
        <w:t xml:space="preserve">2 </w:t>
      </w:r>
      <w:r w:rsidRPr="008C325A">
        <w:rPr>
          <w:rFonts w:cstheme="minorHAnsi"/>
          <w:sz w:val="20"/>
          <w:szCs w:val="20"/>
          <w:lang w:val="en-GB"/>
        </w:rPr>
        <w:t xml:space="preserve">Upper castes and relatively advantaged </w:t>
      </w:r>
      <w:proofErr w:type="spellStart"/>
      <w:r w:rsidRPr="008C325A">
        <w:rPr>
          <w:rFonts w:cstheme="minorHAnsi"/>
          <w:i/>
          <w:iCs/>
          <w:sz w:val="20"/>
          <w:szCs w:val="20"/>
          <w:lang w:val="en-GB"/>
        </w:rPr>
        <w:t>Janajatis</w:t>
      </w:r>
      <w:proofErr w:type="spellEnd"/>
    </w:p>
    <w:p w14:paraId="40BA5AA6" w14:textId="74220462" w:rsidR="007060B3" w:rsidRDefault="007060B3" w:rsidP="007060B3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8C325A">
        <w:rPr>
          <w:rFonts w:cstheme="minorHAnsi"/>
          <w:sz w:val="20"/>
          <w:szCs w:val="20"/>
          <w:vertAlign w:val="superscript"/>
          <w:lang w:val="en-GB"/>
        </w:rPr>
        <w:t>3</w:t>
      </w:r>
      <w:r w:rsidRPr="008C325A">
        <w:rPr>
          <w:rFonts w:cstheme="minorHAnsi"/>
          <w:sz w:val="20"/>
          <w:szCs w:val="20"/>
          <w:lang w:val="en-GB"/>
        </w:rPr>
        <w:t xml:space="preserve"> </w:t>
      </w:r>
      <w:r w:rsidR="00662386">
        <w:rPr>
          <w:rFonts w:cstheme="minorHAnsi"/>
          <w:sz w:val="20"/>
          <w:szCs w:val="20"/>
          <w:lang w:val="en-GB"/>
        </w:rPr>
        <w:t>I</w:t>
      </w:r>
      <w:r w:rsidRPr="008C325A">
        <w:rPr>
          <w:rFonts w:cstheme="minorHAnsi"/>
          <w:sz w:val="20"/>
          <w:szCs w:val="20"/>
          <w:lang w:val="en-GB"/>
        </w:rPr>
        <w:t>ncludes self-employed, students and office workers</w:t>
      </w:r>
    </w:p>
    <w:p w14:paraId="7042F79C" w14:textId="65BFF035" w:rsidR="00FE55AC" w:rsidRPr="007060B3" w:rsidRDefault="00FE55AC">
      <w:pPr>
        <w:rPr>
          <w:rFonts w:cstheme="minorHAnsi"/>
          <w:sz w:val="20"/>
          <w:szCs w:val="20"/>
          <w:lang w:val="en-GB"/>
        </w:rPr>
      </w:pPr>
    </w:p>
    <w:sectPr w:rsidR="00FE55AC" w:rsidRPr="007060B3" w:rsidSect="00F971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9B7B49" w14:textId="77777777" w:rsidR="0028695B" w:rsidRDefault="0028695B" w:rsidP="001C5F5F">
      <w:pPr>
        <w:spacing w:after="0" w:line="240" w:lineRule="auto"/>
      </w:pPr>
      <w:r>
        <w:separator/>
      </w:r>
    </w:p>
  </w:endnote>
  <w:endnote w:type="continuationSeparator" w:id="0">
    <w:p w14:paraId="783DDAE2" w14:textId="77777777" w:rsidR="0028695B" w:rsidRDefault="0028695B" w:rsidP="001C5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04BBA7" w14:textId="77777777" w:rsidR="00E9106B" w:rsidRDefault="00E910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F42CD" w14:textId="77777777" w:rsidR="00E9106B" w:rsidRDefault="00E910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2362C" w14:textId="77777777" w:rsidR="00E9106B" w:rsidRDefault="00E910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B5CE2" w14:textId="77777777" w:rsidR="0028695B" w:rsidRDefault="0028695B" w:rsidP="001C5F5F">
      <w:pPr>
        <w:spacing w:after="0" w:line="240" w:lineRule="auto"/>
      </w:pPr>
      <w:r>
        <w:separator/>
      </w:r>
    </w:p>
  </w:footnote>
  <w:footnote w:type="continuationSeparator" w:id="0">
    <w:p w14:paraId="65F7CC80" w14:textId="77777777" w:rsidR="0028695B" w:rsidRDefault="0028695B" w:rsidP="001C5F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BFC5C8" w14:textId="77777777" w:rsidR="00E9106B" w:rsidRDefault="00E910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E18B91" w14:textId="77777777" w:rsidR="00E9106B" w:rsidRDefault="00E910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256C3" w14:textId="77777777" w:rsidR="00E9106B" w:rsidRDefault="00E910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F24"/>
    <w:rsid w:val="000033AA"/>
    <w:rsid w:val="00006C26"/>
    <w:rsid w:val="00047E5C"/>
    <w:rsid w:val="000616B4"/>
    <w:rsid w:val="00062B84"/>
    <w:rsid w:val="000711CC"/>
    <w:rsid w:val="00076537"/>
    <w:rsid w:val="0008085E"/>
    <w:rsid w:val="000C6EB0"/>
    <w:rsid w:val="000D5370"/>
    <w:rsid w:val="000D7455"/>
    <w:rsid w:val="000E62B8"/>
    <w:rsid w:val="00140581"/>
    <w:rsid w:val="00146B15"/>
    <w:rsid w:val="00150F59"/>
    <w:rsid w:val="00166512"/>
    <w:rsid w:val="00191D54"/>
    <w:rsid w:val="0019468E"/>
    <w:rsid w:val="001A18D1"/>
    <w:rsid w:val="001B0BA0"/>
    <w:rsid w:val="001B6BB1"/>
    <w:rsid w:val="001C5F5F"/>
    <w:rsid w:val="001D0455"/>
    <w:rsid w:val="001D2EA6"/>
    <w:rsid w:val="001D502B"/>
    <w:rsid w:val="001F0A08"/>
    <w:rsid w:val="001F6B63"/>
    <w:rsid w:val="001F7660"/>
    <w:rsid w:val="002176F0"/>
    <w:rsid w:val="002278B7"/>
    <w:rsid w:val="00236B6C"/>
    <w:rsid w:val="00240489"/>
    <w:rsid w:val="0028695B"/>
    <w:rsid w:val="00292A22"/>
    <w:rsid w:val="00296B7C"/>
    <w:rsid w:val="00296FC6"/>
    <w:rsid w:val="002A2763"/>
    <w:rsid w:val="002A7B4D"/>
    <w:rsid w:val="002B5828"/>
    <w:rsid w:val="003117D1"/>
    <w:rsid w:val="00311906"/>
    <w:rsid w:val="003250F3"/>
    <w:rsid w:val="003327D6"/>
    <w:rsid w:val="00355679"/>
    <w:rsid w:val="0039274D"/>
    <w:rsid w:val="003A79E5"/>
    <w:rsid w:val="003A7B34"/>
    <w:rsid w:val="003E4067"/>
    <w:rsid w:val="003F04A8"/>
    <w:rsid w:val="00424DC4"/>
    <w:rsid w:val="00457A77"/>
    <w:rsid w:val="00464FFB"/>
    <w:rsid w:val="00467503"/>
    <w:rsid w:val="00477612"/>
    <w:rsid w:val="0048089D"/>
    <w:rsid w:val="004C1186"/>
    <w:rsid w:val="004D61D9"/>
    <w:rsid w:val="004E4402"/>
    <w:rsid w:val="005207F1"/>
    <w:rsid w:val="005522FF"/>
    <w:rsid w:val="00573627"/>
    <w:rsid w:val="005A3DA3"/>
    <w:rsid w:val="005F44E8"/>
    <w:rsid w:val="00613B98"/>
    <w:rsid w:val="00653028"/>
    <w:rsid w:val="00654DAA"/>
    <w:rsid w:val="00657D1E"/>
    <w:rsid w:val="00662386"/>
    <w:rsid w:val="006760CB"/>
    <w:rsid w:val="00681066"/>
    <w:rsid w:val="00693BB3"/>
    <w:rsid w:val="006A0C40"/>
    <w:rsid w:val="006A3041"/>
    <w:rsid w:val="006A6526"/>
    <w:rsid w:val="006A763F"/>
    <w:rsid w:val="006C3FC8"/>
    <w:rsid w:val="006D728A"/>
    <w:rsid w:val="006E1DF4"/>
    <w:rsid w:val="0070424B"/>
    <w:rsid w:val="007060B3"/>
    <w:rsid w:val="00717596"/>
    <w:rsid w:val="00740FD7"/>
    <w:rsid w:val="0076263D"/>
    <w:rsid w:val="007A3748"/>
    <w:rsid w:val="007A4485"/>
    <w:rsid w:val="007B4C2C"/>
    <w:rsid w:val="007B6CAE"/>
    <w:rsid w:val="007F1CBE"/>
    <w:rsid w:val="007F3971"/>
    <w:rsid w:val="0081011C"/>
    <w:rsid w:val="008115E7"/>
    <w:rsid w:val="00867E3C"/>
    <w:rsid w:val="00870E57"/>
    <w:rsid w:val="008858DE"/>
    <w:rsid w:val="008878DF"/>
    <w:rsid w:val="008A7793"/>
    <w:rsid w:val="008C325A"/>
    <w:rsid w:val="008D5313"/>
    <w:rsid w:val="008E5E61"/>
    <w:rsid w:val="00911FD9"/>
    <w:rsid w:val="00913A97"/>
    <w:rsid w:val="00924591"/>
    <w:rsid w:val="00936C80"/>
    <w:rsid w:val="00937368"/>
    <w:rsid w:val="00944D94"/>
    <w:rsid w:val="009647A8"/>
    <w:rsid w:val="00976C0E"/>
    <w:rsid w:val="00984749"/>
    <w:rsid w:val="0099141C"/>
    <w:rsid w:val="009A09C6"/>
    <w:rsid w:val="009A439C"/>
    <w:rsid w:val="009B11BF"/>
    <w:rsid w:val="009E3168"/>
    <w:rsid w:val="009E3F24"/>
    <w:rsid w:val="009F39A9"/>
    <w:rsid w:val="009F41D7"/>
    <w:rsid w:val="009F7053"/>
    <w:rsid w:val="00A239F6"/>
    <w:rsid w:val="00A24656"/>
    <w:rsid w:val="00A372ED"/>
    <w:rsid w:val="00A43070"/>
    <w:rsid w:val="00A549E8"/>
    <w:rsid w:val="00A6614C"/>
    <w:rsid w:val="00A7100C"/>
    <w:rsid w:val="00A83EB4"/>
    <w:rsid w:val="00A931A1"/>
    <w:rsid w:val="00A94D90"/>
    <w:rsid w:val="00AA38E2"/>
    <w:rsid w:val="00AE5ACE"/>
    <w:rsid w:val="00AF4EB6"/>
    <w:rsid w:val="00AF680C"/>
    <w:rsid w:val="00B04910"/>
    <w:rsid w:val="00B10E56"/>
    <w:rsid w:val="00B11DD5"/>
    <w:rsid w:val="00B23B78"/>
    <w:rsid w:val="00B300BD"/>
    <w:rsid w:val="00B548D3"/>
    <w:rsid w:val="00B6585C"/>
    <w:rsid w:val="00B76F2B"/>
    <w:rsid w:val="00B870FA"/>
    <w:rsid w:val="00BC1D2C"/>
    <w:rsid w:val="00C1557C"/>
    <w:rsid w:val="00C33030"/>
    <w:rsid w:val="00C503EF"/>
    <w:rsid w:val="00C62295"/>
    <w:rsid w:val="00C631D6"/>
    <w:rsid w:val="00C64C45"/>
    <w:rsid w:val="00C66070"/>
    <w:rsid w:val="00C66813"/>
    <w:rsid w:val="00C7031F"/>
    <w:rsid w:val="00C908CA"/>
    <w:rsid w:val="00C936FA"/>
    <w:rsid w:val="00CB6200"/>
    <w:rsid w:val="00CF0618"/>
    <w:rsid w:val="00CF0900"/>
    <w:rsid w:val="00CF0FF2"/>
    <w:rsid w:val="00D01FC5"/>
    <w:rsid w:val="00D034D2"/>
    <w:rsid w:val="00D04A43"/>
    <w:rsid w:val="00D13BEA"/>
    <w:rsid w:val="00D140FB"/>
    <w:rsid w:val="00D15B3B"/>
    <w:rsid w:val="00D15FF8"/>
    <w:rsid w:val="00D266FC"/>
    <w:rsid w:val="00D51F58"/>
    <w:rsid w:val="00D52D76"/>
    <w:rsid w:val="00D66763"/>
    <w:rsid w:val="00DA4B2F"/>
    <w:rsid w:val="00DB0FF9"/>
    <w:rsid w:val="00DB1392"/>
    <w:rsid w:val="00DB52FF"/>
    <w:rsid w:val="00DC1FC1"/>
    <w:rsid w:val="00E124E1"/>
    <w:rsid w:val="00E17040"/>
    <w:rsid w:val="00E21AFB"/>
    <w:rsid w:val="00E258C5"/>
    <w:rsid w:val="00E32523"/>
    <w:rsid w:val="00E53FE3"/>
    <w:rsid w:val="00E660F7"/>
    <w:rsid w:val="00E729F4"/>
    <w:rsid w:val="00E73143"/>
    <w:rsid w:val="00E86996"/>
    <w:rsid w:val="00E87822"/>
    <w:rsid w:val="00E9106B"/>
    <w:rsid w:val="00E96483"/>
    <w:rsid w:val="00EC46E7"/>
    <w:rsid w:val="00EC7C41"/>
    <w:rsid w:val="00ED259B"/>
    <w:rsid w:val="00ED5D3B"/>
    <w:rsid w:val="00EF0818"/>
    <w:rsid w:val="00F060F4"/>
    <w:rsid w:val="00F275CA"/>
    <w:rsid w:val="00F323B5"/>
    <w:rsid w:val="00F36A5C"/>
    <w:rsid w:val="00F971B2"/>
    <w:rsid w:val="00FB7882"/>
    <w:rsid w:val="00FC71E0"/>
    <w:rsid w:val="00FD1611"/>
    <w:rsid w:val="00FE55AC"/>
    <w:rsid w:val="00FF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4A358"/>
  <w15:chartTrackingRefBased/>
  <w15:docId w15:val="{D9D45CA9-6F51-4BEF-91BF-B43AD0E81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1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FD9"/>
  </w:style>
  <w:style w:type="paragraph" w:styleId="Footer">
    <w:name w:val="footer"/>
    <w:basedOn w:val="Normal"/>
    <w:link w:val="FooterChar"/>
    <w:uiPriority w:val="99"/>
    <w:unhideWhenUsed/>
    <w:rsid w:val="00911F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FD9"/>
  </w:style>
  <w:style w:type="paragraph" w:styleId="Revision">
    <w:name w:val="Revision"/>
    <w:hidden/>
    <w:uiPriority w:val="99"/>
    <w:semiHidden/>
    <w:rsid w:val="00146B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kild Tylleskär</dc:creator>
  <cp:keywords/>
  <dc:description/>
  <cp:lastModifiedBy>Bhattarai, Prabina</cp:lastModifiedBy>
  <cp:revision>18</cp:revision>
  <dcterms:created xsi:type="dcterms:W3CDTF">2024-05-16T07:13:00Z</dcterms:created>
  <dcterms:modified xsi:type="dcterms:W3CDTF">2025-02-17T17:49:00Z</dcterms:modified>
</cp:coreProperties>
</file>